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360"/>
        <w:gridCol w:w="3896"/>
        <w:gridCol w:w="2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he name of the primer</w:t>
            </w:r>
          </w:p>
        </w:tc>
        <w:tc>
          <w:tcPr>
            <w:tcW w:w="3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Base sequence (5 'to 3')</w:t>
            </w:r>
          </w:p>
        </w:tc>
        <w:tc>
          <w:tcPr>
            <w:tcW w:w="22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he number of b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.F</w:t>
            </w:r>
          </w:p>
        </w:tc>
        <w:tc>
          <w:tcPr>
            <w:tcW w:w="38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CGAGATCCCTCCAAAAT</w:t>
            </w:r>
          </w:p>
        </w:tc>
        <w:tc>
          <w:tcPr>
            <w:tcW w:w="22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.R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GTTGTCATACTTCTCATG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6.F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CCCGATTTGGGATCAC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6.R</w:t>
            </w:r>
          </w:p>
        </w:tc>
        <w:tc>
          <w:tcPr>
            <w:tcW w:w="38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ATGCTTGTCTTTTCCTCCT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CA6B3F"/>
    <w:rsid w:val="3ECA6B3F"/>
    <w:rsid w:val="7EFB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8:00:00Z</dcterms:created>
  <dc:creator>vick</dc:creator>
  <cp:lastModifiedBy>vick</cp:lastModifiedBy>
  <dcterms:modified xsi:type="dcterms:W3CDTF">2021-08-18T18:0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